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1501_melanogaste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PVVSLLLVGICALAFVHVARSECCTSRELVEFKMDRGDCEAVRAIENYPNGCEVTICADGVAQLGAYCGQGSCNIFGCNCDGGCLSGDWSQEFVRRNQQYGIQIIKVTRLPF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43228_melanogaste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QLTIAIFWLACINFASSTCCTFAATLHFKIRGGVCGVVGAKSNGTGCKITICPNGEALVGSYCGKAACDVFGCQCIRGCLQGSFAKDFLKKNYIHGIELLGTERTELCFLCQYIPKKIEFEI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34329_melanogaste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AVSVSVLLILVVWVSCFGESGADCCWTKAKLLFTMGTGSCGMVNAKTTKYGCEATVCADGRVLKGTYCGVGSCNIIGCFCRGGCLTGNYGESFVEINNRYQINLISTQMRLANLTDTE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D21438_simulan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PVVSSLLLVGIFSLAFVQVARAECCTSRELLEFKMDRGDCAAVRAIENYPHGCEVTICADGVAQLGAYCGKGPCNIFGCNCDGGCLTGDWSQDFVRRNRDYGIQIIKVTRMP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D21443_simulan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RLTTAIFWLACINFASSTCCTSAATLHFKIRGGVCGIVGAKSNGTGCKITICPNGEALVGSYCGKAACDVFGCQCIRGCLQGSFAKDFLQKNYIHGIELLGTERTELCFLCQYIPKKIEFEI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D17420_simulan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AVSVSVLLILVVWVSCFGESGADCCWTKAKLLFTMGKGSCGMVNAKTTKYGCEATVCADGRVLKGSYCGVGSCNIFGCFCRGGCLAGNYGESFVEINNKYQINLISTQMKLANLTDTE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12788_sechelli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FSVVSSLLLVGICSLACVQVTRAECCTSRELLEFKMDRGDCEAVRAIENYPHGCEVTICADGVAQLGTYCGQGPCNIFGCNCDGGCLTGDWSQDFVRRNRHYGIQIIKVTRMP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12796_sechelli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QLTIAIFWLACINFASSTCCTSAATLHFKIRGGVSGIVGAKSNGTGCKITICPNGEALVGSYCGKAACDVFGCQCIRGCLQGSFAKDFLQKNYIHGIELLGTERTELCFLCQYIPKKIEFEI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1501c_sechelli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AVSVSVLLILVVWVSCFGESGADCCWTKAKLLFTMGKGSCXMVNAKTTKYGCEATVCADGRVLKGSYCGVGSCNIFGCFCRGGCLAGNYGESFVEINNKYQINLISTQMKLANLTDTE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E23853_yakub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SPILTLLLVGICLCFVQVARSECCSSRQEVTYKMDRGDCEDVGGHGDYPLKCEVTICADGVAQVGTYCGQGSCNIFGCNCDGGCLTGEWSDDFVRKNQKYGIEIISVRWIPW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E23854_yakub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SPIVTLLLVGICCLSFAQVARSECCTAREVVSYKMDRGDCQDVGGHGDYPLRCEVTICADGVAQVGTFCGQGSCNIFGCHCDGGCLFGEWSEDFARKNQKYGIHIVDVRRIP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E17767_yakub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PVWVPVLLLLVVCVSWFGAADAVCCRTKAKLIFTMGYGSCGMVNAKSTKNGCEVTICPDGRALVGTFCGVGSCNLFGCHCRGGCLSGNFGESFVERNRKYEINLISTQMHLANLTDAVV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E23861_yakuba</w:t>
      </w:r>
    </w:p>
    <w:p>
      <w:pPr>
        <w:pStyle w:val="Normal"/>
        <w:widowControl w:val="false"/>
        <w:autoSpaceDE w:val="false"/>
        <w:spacing w:lineRule="atLeast" w:line="30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rltiavfwlacinlasttcctsaatlhfkirggvcgvvgaksngtgckiticangealvgsycgraacdvfgcqcirgclqgsfasdflkknyihgiellgtemselcflcqfiprklevai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G11665_erec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SPVVTVLLVGIGCLAFVHVARSECCTSREEVKYKMDRGDCEDVGGSGDYPLKCEVTICADGVAQVGTYCGQGSCNIFGCHCDGGCLTGDWSEEFVRKNQAYGIHIVEVRRIPI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G19205_erec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AVSASVLLILVVWVSSFGESNADCCWTRAKLIFTMGNGSCGMVNARSTRYGCEITVCADGMVLVGSYCGKGSCNLFGCFCRGGCRRGNFGESFVEINRRYEINLISTQLKMANVTDTE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F15937_ananassa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VSVVSALILATCFLAWIDSSEADCCTSMSHLKYTIEGGDCGAVGGSRTSDGCSITICGNGKALVGTFCGRGPCNIFGCACKGGCLSGDFALDFIKNNPGYKIHVTSTVHR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F15938_ananassa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LSVVSALILATCFLAWIGSSEAVCCRSKANLKYTIEGGDCGAVGGRRTSDGCTITICGNGRAVVGTWCGRGSCNIFGCACKGGCLSGDFALDFIKNNPGYKIHVTSTVHKP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F16013_ananassa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LRSVLGVPCAVLVIGVLAQDSAAACCKAQFIRFKTNGFCETVDAIKHEYYAYCETTICADGKRIGKGRYCAQGRCNVFGCNCDGGCRQGDWERSFRNRYPKKQIWFI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A11037**_pseudoobscur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ILPYILVIGLLCLPSKTIAECCRPFPVTFHLAKTNSLLNCEMFGGTQDINYACKSNICGDGMNVWGAWCGQGACNPRGCSCVKGCIEGDPIMNFRLKHGLDNFVYVGPQLENYLYHLTH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A26838**_pseudoobscur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FLIVLSAMMACTLLLWLPPLAMAVCCRPTRIRFAVMPSIEERNCNTYGGVPDKRQKTCKAAICNNGQPVAGQWCGIGKCNATGCRCKNGCIKPRSDAVRTFLDKNGHSKFVFVRRAPAIVD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1501c*_pseudoobscur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FLAIRALISILAIWLACLVWQASSICCKPTVISFELSVSAEGESCEYFGGTSNEDGSCLASICNDGKAVKNKWCSRGNCDSSGCRCKRGCIRRKFDPVASFNEIHGFLNFLSVSRNVEKPRKFRETEKEHQV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1501d*_pseudoobscur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FFIFLPLILAIWLICLSSTTKADCCKPTKIRFELAANNGTHTCETYGGKPGKNYTCKAKICNDGNNVRGTWCGKGRCNPSGCHCKKGCLASGASAIDSFREKHGFFNFIYVGH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L13595**_persimili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ILPYILVIGLLCLPSKTIAECCRPFPVTFHLAKTNSLLNCEMFGGTQDINYACKSRICGDGMNVWGAWCGQGACNPRGCSCLKGCIEGDPIMNFRLKHGLDNFVYVGPQLENY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L13594_persimili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FLIVLSAMMACSLLLWLPPLAMAVCCRPTRIRFAVMPSIEERNCNTYGGVPDKRQKTCKAAICNNGQPVAGQWCGIGKCNATGCRCKNGCIKPRSDAVRTFLDKNGHSKFVFVRRAPAIVY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1501c*_persimili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FLAIRALISILAIWLACLVWQTSSICCKPTVISFELSASAEGESCEYFGGRSNEDGSCLASICNDGKAVKNKWCSRGNCDSSGCRCKRGCIKRQFDPVASFNEIHGFLNFLSVSRNVEKPIKLSLPESQRKERTSGVDM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L13593_persimili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FFIFLPLILAIWLICLSSTTKADCCKPTKIRFELAANNGTHTCETYGGKPGKNYTCKAKICNDGNNVRGTWCGKGRCNPSGCHCKKGCLASGASAIDSFREKHGFFNFIYVGH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K18957_willlistoni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HFQLLRTVGVLLLILWQSIHVKSICCPRRTLQFKVKSGEDSCFKFSARKISPKVCTMKVCNNGHEPMRRHCGIDSCNFFNCNCMGGCFRGNAAKMFIQSNGGESRFVYAIIK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24242_mojavensi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NTSTILLAATLCVLVFVGSARADCCRRTKNVSFTVESGRCKDVGGVNSSISTCTITICADGTRLIGSYCGHYSCNLFGCNCGGGCLKGKWEKNFIERHPKYKIRILSSKW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1501b*_mojavensi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TTTILLALALALAYVGCAQAQCCRRSMVLTYTVGRGRCGDAGGRAGRGGTCSIVICAHGKRKVGTYCGRRSCNIFGCNCGGGCIEGQWQRSFINNNRNQNIRITNTRWI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22343_mojavensi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FLSPLPQWLLLWLGLCSLLLQFRPTKGVCCPSRVIAFQLIDRDDECRLYGAKQSQFGMCTMSICNDGTAVQGTYCGQGPCNIFGCNCENGCRRGNPLQIFQDYYGDYHIRQVHF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11819_mojavensi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QFSCLIAVLGVLWLLVLQAPDASAVCCAEAKVVKYKVLNGQCAAIRGQRSDDGNCVIKICGDGRPLRGTYCGRGSCNLAGCDCDGGCLPGDWEKSLVSDTGIYRVEILEIYWQDLSIFRIPSQSIWDLAASVIGGPKK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J11856_virili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IAMCYFMVLQAPVVQSECCVDAKKLDYTVEDGTCASAGGKASGNGKCVITICGNGEALRGAYCGRGSCNVFGCDCDGGCLGSGWEQTFLQNAAQYKVSLLGWSWTSLSAAERVYEGGLKILDEVKINI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J14220_virili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FGTSVPSWLLLGLLLQVIVPGAGECCHSKTIAFQLADNEDDCSLYDSKLTKGGVCKMSICDDGSAVEGNFCGQGPCNIFGCNCDGGCRRGDGVQIFRDFYGDYHVRNVHIV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J14221_virili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LALIASLSMALWLLSLSSGATADCCRPSKILYKLANNGKDHNCQTYGGKYHNKETCEKKVCGNGDGIVGTWCGRGKCNPRGCHCRNGCLPGEATASFREKHGYFNFEYVGY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 XP_001944353.1_Acyrtho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LYAYQIAIFVVLYLFVSETTSLCCHLPYMQSLPCGIESKSVAEIKLLAPTDERRDVGMPSSVDIITDLASGLCSYSLCAPGYIKKKGVYCATGSCNVFGCNCDGECINENYVDGNLQRLRRESDNINLTYEHLSRASRSTIYLVDKTRKRNTIYTDEKLDSHTPTTNSMTSQVHQ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1501*_Acyrtho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SLLCVSVSLLLVLLQSLEINSECCNLQSSVKYTPKGDYTCEEAVPMGQRSLLCLLPRCCVVNHMCHDAKVYPGFYCSSGTCNAVGCNCDGPCIDGDHKTLADHFRLLYPNAEYGYETVSVKNTRAITGFII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 YP_001110948.1_Heliothis_ascoviru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rviiffgilvvrqsvsercgyttiafrtkliygvpntpevqrknvgmrcvdfegatynpiqqsygvnsyegickvsv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dgkvheghycgigpcnifgsnceggchrgdpvvsfkelyagkvwdvhi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YP_003422448.1_Pseudaletia_granuloviru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vvkvivlltvcvlvtseakccrkivvawyasncspysndrsvdnepvlckvkicedgkpnrgyycgkgdcnifgcncd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iegygvynfreisgiqrakpiidftdlsiw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 NP_059254.1_Xestia_c_nigum_granuloviru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pktghvmvlirlysvrqrqserpilckvkvcndglpnrgfycgkgdcnifgcncdggciqgnaaynfreksglyqaqp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dftdlsiw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 YP_762476.1_Spodotera_ascoviru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rvgikfvfvvslvvvldifgdrceavcckrtrivwtnpeqgcgkyprefyvnsswwriqrmpdgcvahvcndranr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stvgvgkcnifgcncdaravsagdgdalenfkrisgvqnaagplfnykdpttw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YP_001649090.1_Helicoverpa_granuloviru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vvrvivllivsvlvtneakccrklvmswyssdcspyakdqseipilckvkvcndglpnkgffcgkgdcnifgcncd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iegdaaynfreksglyqaqpmvdftdlsiw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color w:val="0000FF"/>
          <w:lang w:val="en-AU"/>
        </w:rPr>
      </w:pPr>
      <w:r>
        <w:rPr>
          <w:rFonts w:cs="Courier New" w:ascii="Courier New" w:hAnsi="Courier New"/>
          <w:color w:val="0000FF"/>
          <w:lang w:val="en-AU"/>
        </w:rPr>
      </w:r>
    </w:p>
    <w:p>
      <w:pPr>
        <w:pStyle w:val="Normal"/>
        <w:rPr>
          <w:rFonts w:ascii="Courier New" w:hAnsi="Courier New" w:cs="Courier New"/>
          <w:color w:val="0000FF"/>
          <w:lang w:val="en-AU"/>
        </w:rPr>
      </w:pPr>
      <w:r>
        <w:rPr>
          <w:rFonts w:cs="Courier New" w:ascii="Courier New" w:hAnsi="Courier New"/>
          <w:color w:val="0000FF"/>
          <w:lang w:val="en-AU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19:25:00Z</dcterms:created>
  <dc:creator>Alain Roussel</dc:creator>
  <dc:description/>
  <dc:language>en-US</dc:language>
  <cp:lastModifiedBy>Alain Roussel</cp:lastModifiedBy>
  <dcterms:modified xsi:type="dcterms:W3CDTF">2012-02-20T15:04:00Z</dcterms:modified>
  <cp:revision>2</cp:revision>
  <dc:subject/>
  <dc:title>Supplementary material</dc:title>
</cp:coreProperties>
</file>